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8BB6E" w14:textId="260985BF" w:rsidR="001E0917" w:rsidRDefault="00DD28B5" w:rsidP="005A7987">
      <w:pPr>
        <w:spacing w:after="0"/>
        <w:rPr>
          <w:rFonts w:ascii="Times New Roman" w:hAnsi="Times New Roman" w:cs="Times New Roman"/>
          <w:b/>
          <w:sz w:val="24"/>
        </w:rPr>
      </w:pPr>
      <w:r w:rsidRPr="00DD28B5">
        <w:rPr>
          <w:rFonts w:ascii="Times New Roman" w:hAnsi="Times New Roman" w:cs="Times New Roman"/>
          <w:b/>
          <w:sz w:val="24"/>
        </w:rPr>
        <w:t xml:space="preserve">Table </w:t>
      </w:r>
      <w:r w:rsidR="00631725">
        <w:rPr>
          <w:rFonts w:ascii="Times New Roman" w:hAnsi="Times New Roman" w:cs="Times New Roman"/>
          <w:b/>
          <w:sz w:val="24"/>
        </w:rPr>
        <w:t>S1</w:t>
      </w:r>
      <w:r w:rsidRPr="00DD28B5">
        <w:rPr>
          <w:rFonts w:ascii="Times New Roman" w:hAnsi="Times New Roman" w:cs="Times New Roman"/>
          <w:b/>
          <w:sz w:val="24"/>
        </w:rPr>
        <w:t xml:space="preserve">: </w:t>
      </w:r>
      <w:r w:rsidRPr="005A7987">
        <w:rPr>
          <w:rFonts w:ascii="Times New Roman" w:hAnsi="Times New Roman" w:cs="Times New Roman"/>
          <w:sz w:val="24"/>
        </w:rPr>
        <w:t xml:space="preserve">List of Primer used in for vector construction, </w:t>
      </w:r>
      <w:r w:rsidR="005A7987">
        <w:rPr>
          <w:rFonts w:ascii="Times New Roman" w:hAnsi="Times New Roman" w:cs="Times New Roman"/>
          <w:sz w:val="24"/>
        </w:rPr>
        <w:t xml:space="preserve">gene </w:t>
      </w:r>
      <w:r w:rsidRPr="005A7987">
        <w:rPr>
          <w:rFonts w:ascii="Times New Roman" w:hAnsi="Times New Roman" w:cs="Times New Roman"/>
          <w:sz w:val="24"/>
        </w:rPr>
        <w:t>cloning and qPCR</w:t>
      </w: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5670"/>
        <w:gridCol w:w="1563"/>
        <w:gridCol w:w="450"/>
      </w:tblGrid>
      <w:tr w:rsidR="00DD28B5" w:rsidRPr="00DD28B5" w14:paraId="6368BB72" w14:textId="77777777" w:rsidTr="00955A1A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368BB6F" w14:textId="77777777" w:rsidR="00DD28B5" w:rsidRPr="00257E1B" w:rsidRDefault="00DD28B5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7E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</w:t>
            </w:r>
            <w:r w:rsidR="005A7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ame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368BB70" w14:textId="77777777" w:rsidR="00DD28B5" w:rsidRPr="00257E1B" w:rsidRDefault="00DD28B5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7E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' to 3')</w:t>
            </w:r>
          </w:p>
        </w:tc>
        <w:tc>
          <w:tcPr>
            <w:tcW w:w="2013" w:type="dxa"/>
            <w:gridSpan w:val="2"/>
            <w:shd w:val="clear" w:color="auto" w:fill="auto"/>
            <w:noWrap/>
            <w:vAlign w:val="center"/>
            <w:hideMark/>
          </w:tcPr>
          <w:p w14:paraId="6368BB71" w14:textId="77777777" w:rsidR="00DD28B5" w:rsidRPr="00257E1B" w:rsidRDefault="00DD28B5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7E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rpose</w:t>
            </w:r>
          </w:p>
        </w:tc>
      </w:tr>
      <w:tr w:rsidR="0000341A" w:rsidRPr="00DD28B5" w14:paraId="6368BB76" w14:textId="77777777" w:rsidTr="00955A1A">
        <w:trPr>
          <w:trHeight w:val="600"/>
        </w:trPr>
        <w:tc>
          <w:tcPr>
            <w:tcW w:w="2122" w:type="dxa"/>
            <w:shd w:val="clear" w:color="auto" w:fill="auto"/>
            <w:vAlign w:val="center"/>
            <w:hideMark/>
          </w:tcPr>
          <w:p w14:paraId="6368BB73" w14:textId="77777777" w:rsidR="0000341A" w:rsidRPr="00257E1B" w:rsidRDefault="0000341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LjCPR1-F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14:paraId="6368BB74" w14:textId="77777777" w:rsidR="0000341A" w:rsidRPr="00257E1B" w:rsidRDefault="0000341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D28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GGCGGCCGCACTAGTATCGATGGAAGAATCAAGCTCCATGAAG</w:t>
            </w:r>
          </w:p>
        </w:tc>
        <w:tc>
          <w:tcPr>
            <w:tcW w:w="2013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368BB75" w14:textId="77777777" w:rsidR="0000341A" w:rsidRPr="00257E1B" w:rsidRDefault="0000341A" w:rsidP="00955A1A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ctor Construction</w:t>
            </w:r>
          </w:p>
        </w:tc>
      </w:tr>
      <w:tr w:rsidR="0000341A" w:rsidRPr="00DD28B5" w14:paraId="6368BB7A" w14:textId="77777777" w:rsidTr="00955A1A">
        <w:trPr>
          <w:trHeight w:val="300"/>
        </w:trPr>
        <w:tc>
          <w:tcPr>
            <w:tcW w:w="2122" w:type="dxa"/>
            <w:shd w:val="clear" w:color="auto" w:fill="auto"/>
            <w:vAlign w:val="center"/>
            <w:hideMark/>
          </w:tcPr>
          <w:p w14:paraId="6368BB77" w14:textId="77777777" w:rsidR="0000341A" w:rsidRPr="00257E1B" w:rsidRDefault="0000341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LjCPR1-R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14:paraId="6368BB78" w14:textId="77777777" w:rsidR="0000341A" w:rsidRPr="00257E1B" w:rsidRDefault="0000341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D28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TAATTAATCACCATACATCACGCAAATAC</w:t>
            </w:r>
          </w:p>
        </w:tc>
        <w:tc>
          <w:tcPr>
            <w:tcW w:w="2013" w:type="dxa"/>
            <w:gridSpan w:val="2"/>
            <w:vMerge/>
            <w:shd w:val="clear" w:color="auto" w:fill="auto"/>
            <w:noWrap/>
            <w:vAlign w:val="center"/>
            <w:hideMark/>
          </w:tcPr>
          <w:p w14:paraId="6368BB79" w14:textId="77777777" w:rsidR="0000341A" w:rsidRPr="00257E1B" w:rsidRDefault="0000341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341A" w:rsidRPr="00DD28B5" w14:paraId="6368BB7E" w14:textId="77777777" w:rsidTr="00955A1A">
        <w:trPr>
          <w:trHeight w:val="300"/>
        </w:trPr>
        <w:tc>
          <w:tcPr>
            <w:tcW w:w="2122" w:type="dxa"/>
            <w:shd w:val="clear" w:color="auto" w:fill="auto"/>
            <w:vAlign w:val="center"/>
            <w:hideMark/>
          </w:tcPr>
          <w:p w14:paraId="6368BB7B" w14:textId="77777777" w:rsidR="0000341A" w:rsidRPr="00257E1B" w:rsidRDefault="0000341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AttR1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14:paraId="6368BB7C" w14:textId="77777777" w:rsidR="0000341A" w:rsidRPr="00257E1B" w:rsidRDefault="0000341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GCCCCATCACAAGTTTGTACAAAAAAGCTGAAC</w:t>
            </w:r>
          </w:p>
        </w:tc>
        <w:tc>
          <w:tcPr>
            <w:tcW w:w="2013" w:type="dxa"/>
            <w:gridSpan w:val="2"/>
            <w:vMerge/>
            <w:shd w:val="clear" w:color="auto" w:fill="auto"/>
            <w:noWrap/>
            <w:vAlign w:val="center"/>
            <w:hideMark/>
          </w:tcPr>
          <w:p w14:paraId="6368BB7D" w14:textId="77777777" w:rsidR="0000341A" w:rsidRPr="00257E1B" w:rsidRDefault="0000341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341A" w:rsidRPr="00DD28B5" w14:paraId="6368BB82" w14:textId="77777777" w:rsidTr="00955A1A">
        <w:trPr>
          <w:trHeight w:val="600"/>
        </w:trPr>
        <w:tc>
          <w:tcPr>
            <w:tcW w:w="2122" w:type="dxa"/>
            <w:shd w:val="clear" w:color="auto" w:fill="auto"/>
            <w:vAlign w:val="center"/>
            <w:hideMark/>
          </w:tcPr>
          <w:p w14:paraId="6368BB7F" w14:textId="77777777" w:rsidR="0000341A" w:rsidRPr="00257E1B" w:rsidRDefault="0000341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cIIAttR2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14:paraId="6368BB80" w14:textId="77777777" w:rsidR="0000341A" w:rsidRPr="00257E1B" w:rsidRDefault="0000341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CGCGGCACCACTTTGTACAAGAAAGCTGAAC</w:t>
            </w:r>
          </w:p>
        </w:tc>
        <w:tc>
          <w:tcPr>
            <w:tcW w:w="2013" w:type="dxa"/>
            <w:gridSpan w:val="2"/>
            <w:vMerge/>
            <w:shd w:val="clear" w:color="auto" w:fill="auto"/>
            <w:noWrap/>
            <w:vAlign w:val="center"/>
            <w:hideMark/>
          </w:tcPr>
          <w:p w14:paraId="6368BB81" w14:textId="77777777" w:rsidR="0000341A" w:rsidRPr="00257E1B" w:rsidRDefault="0000341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341A" w:rsidRPr="00DD28B5" w14:paraId="6368BB86" w14:textId="77777777" w:rsidTr="00955A1A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368BB83" w14:textId="77777777" w:rsidR="0000341A" w:rsidRPr="00257E1B" w:rsidRDefault="00A34C6F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C4H</w:t>
            </w:r>
            <w:r w:rsidR="0000341A" w:rsidRPr="0025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16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4</w:t>
            </w:r>
            <w:r w:rsidR="0000341A" w:rsidRPr="0025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F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368BB84" w14:textId="77777777" w:rsidR="0000341A" w:rsidRPr="00257E1B" w:rsidRDefault="0000341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GACAAGTTTGTACAAAAAAGCAGGCTTCATGGATCTCCTCCTTCTGGAAAAGACCCTC</w:t>
            </w:r>
          </w:p>
        </w:tc>
        <w:tc>
          <w:tcPr>
            <w:tcW w:w="2013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368BB85" w14:textId="77777777" w:rsidR="0000341A" w:rsidRPr="00257E1B" w:rsidRDefault="0000341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ning of </w:t>
            </w:r>
            <w:r w:rsidR="00A34C6F" w:rsidRPr="00A34C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mC4H</w:t>
            </w:r>
            <w:r w:rsidRPr="00A34C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</w:t>
            </w:r>
            <w:r w:rsidR="00516B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516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r w:rsidR="00516B76" w:rsidRPr="00A34C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GmC4H</w:t>
            </w:r>
            <w:r w:rsidR="00516B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4</w:t>
            </w:r>
          </w:p>
        </w:tc>
      </w:tr>
      <w:tr w:rsidR="0000341A" w:rsidRPr="00DD28B5" w14:paraId="6368BB8B" w14:textId="77777777" w:rsidTr="00955A1A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368BB87" w14:textId="77777777" w:rsidR="0000341A" w:rsidRPr="00257E1B" w:rsidRDefault="00A34C6F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C4H</w:t>
            </w:r>
            <w:r w:rsidR="0000341A" w:rsidRPr="0025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16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4</w:t>
            </w:r>
            <w:r w:rsidR="0000341A" w:rsidRPr="0025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R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368BB88" w14:textId="77777777" w:rsidR="0000341A" w:rsidRPr="00DD28B5" w:rsidRDefault="0000341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GACCACTTTGTACAAGAAAGCTGGGTC</w:t>
            </w:r>
          </w:p>
          <w:p w14:paraId="6368BB89" w14:textId="77777777" w:rsidR="0000341A" w:rsidRPr="00257E1B" w:rsidRDefault="0000341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AAATGACCTTGGCTTTGCCACAATGGTG</w:t>
            </w:r>
          </w:p>
        </w:tc>
        <w:tc>
          <w:tcPr>
            <w:tcW w:w="2013" w:type="dxa"/>
            <w:gridSpan w:val="2"/>
            <w:vMerge/>
            <w:shd w:val="clear" w:color="auto" w:fill="auto"/>
            <w:noWrap/>
            <w:vAlign w:val="center"/>
            <w:hideMark/>
          </w:tcPr>
          <w:p w14:paraId="6368BB8A" w14:textId="77777777" w:rsidR="0000341A" w:rsidRPr="00257E1B" w:rsidRDefault="0000341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341A" w:rsidRPr="00DD28B5" w14:paraId="6368BB8F" w14:textId="77777777" w:rsidTr="00955A1A">
        <w:trPr>
          <w:trHeight w:val="6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368BB8C" w14:textId="77777777" w:rsidR="0000341A" w:rsidRPr="00257E1B" w:rsidRDefault="0000341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20C4H-F-GW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368BB8D" w14:textId="77777777" w:rsidR="0000341A" w:rsidRPr="00257E1B" w:rsidRDefault="0000341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GACAAGTTTGTACAAAAAAGCAGGCTTATGGGTCTTCAAATCAAGGAA</w:t>
            </w:r>
          </w:p>
        </w:tc>
        <w:tc>
          <w:tcPr>
            <w:tcW w:w="2013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368BB8E" w14:textId="77777777" w:rsidR="0000341A" w:rsidRPr="00257E1B" w:rsidRDefault="0000341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ning of </w:t>
            </w:r>
            <w:r w:rsidRPr="00A34C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mC4H20</w:t>
            </w:r>
          </w:p>
        </w:tc>
      </w:tr>
      <w:tr w:rsidR="0000341A" w:rsidRPr="00DD28B5" w14:paraId="6368BB93" w14:textId="77777777" w:rsidTr="00955A1A">
        <w:trPr>
          <w:trHeight w:val="6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368BB90" w14:textId="77777777" w:rsidR="0000341A" w:rsidRPr="00257E1B" w:rsidRDefault="0000341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20C4H-R-GW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368BB91" w14:textId="77777777" w:rsidR="0000341A" w:rsidRPr="00FD724A" w:rsidRDefault="003736A8" w:rsidP="00955A1A">
            <w:pPr>
              <w:spacing w:after="0" w:line="240" w:lineRule="auto"/>
              <w:rPr>
                <w:rFonts w:ascii="Arial" w:hAnsi="Arial" w:cs="Arial"/>
              </w:rPr>
            </w:pPr>
            <w:r w:rsidRPr="003736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 GAC CAC TTT GTA CAA GAA AGC TGG GTC  TCATAGTGTCTTAATTGGATGGAACAAC</w:t>
            </w:r>
          </w:p>
        </w:tc>
        <w:tc>
          <w:tcPr>
            <w:tcW w:w="2013" w:type="dxa"/>
            <w:gridSpan w:val="2"/>
            <w:vMerge/>
            <w:shd w:val="clear" w:color="auto" w:fill="auto"/>
            <w:noWrap/>
            <w:vAlign w:val="center"/>
            <w:hideMark/>
          </w:tcPr>
          <w:p w14:paraId="6368BB92" w14:textId="77777777" w:rsidR="0000341A" w:rsidRPr="00257E1B" w:rsidRDefault="0000341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D3A" w:rsidRPr="00DD28B5" w14:paraId="6368BB97" w14:textId="77777777" w:rsidTr="00955A1A">
        <w:trPr>
          <w:trHeight w:val="600"/>
        </w:trPr>
        <w:tc>
          <w:tcPr>
            <w:tcW w:w="2122" w:type="dxa"/>
            <w:shd w:val="clear" w:color="auto" w:fill="auto"/>
            <w:noWrap/>
            <w:vAlign w:val="center"/>
          </w:tcPr>
          <w:p w14:paraId="6368BB94" w14:textId="77777777" w:rsidR="00112D3A" w:rsidRPr="00257E1B" w:rsidRDefault="00112D3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20C4H-F-GW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6368BB95" w14:textId="77777777" w:rsidR="00112D3A" w:rsidRPr="00DD28B5" w:rsidRDefault="00112D3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GACAAGTTTGTACAAAAAAGCAGGCTTATGGGTCTTCAAATCAAGGAA</w:t>
            </w:r>
          </w:p>
        </w:tc>
        <w:tc>
          <w:tcPr>
            <w:tcW w:w="2013" w:type="dxa"/>
            <w:gridSpan w:val="2"/>
            <w:vMerge w:val="restart"/>
            <w:shd w:val="clear" w:color="auto" w:fill="auto"/>
            <w:noWrap/>
            <w:vAlign w:val="center"/>
          </w:tcPr>
          <w:p w14:paraId="6368BB96" w14:textId="77777777" w:rsidR="00112D3A" w:rsidRPr="00257E1B" w:rsidRDefault="00112D3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bcellular localization of </w:t>
            </w:r>
            <w:r w:rsidRPr="00112D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mC4H20</w:t>
            </w:r>
          </w:p>
        </w:tc>
      </w:tr>
      <w:tr w:rsidR="00112D3A" w:rsidRPr="00DD28B5" w14:paraId="6368BB9B" w14:textId="77777777" w:rsidTr="00955A1A">
        <w:trPr>
          <w:trHeight w:val="600"/>
        </w:trPr>
        <w:tc>
          <w:tcPr>
            <w:tcW w:w="2122" w:type="dxa"/>
            <w:shd w:val="clear" w:color="auto" w:fill="auto"/>
            <w:noWrap/>
            <w:vAlign w:val="center"/>
          </w:tcPr>
          <w:p w14:paraId="6368BB98" w14:textId="77777777" w:rsidR="00112D3A" w:rsidRPr="00257E1B" w:rsidRDefault="00112D3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20C4H-R1-GW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6368BB99" w14:textId="77777777" w:rsidR="00112D3A" w:rsidRPr="00FD724A" w:rsidRDefault="003736A8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6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GACCACTTTGTACAAGAAAGCTGGGTcTAGTGTCTTAATTGGATGGAACAAC</w:t>
            </w:r>
          </w:p>
        </w:tc>
        <w:tc>
          <w:tcPr>
            <w:tcW w:w="2013" w:type="dxa"/>
            <w:gridSpan w:val="2"/>
            <w:vMerge/>
            <w:shd w:val="clear" w:color="auto" w:fill="auto"/>
            <w:noWrap/>
            <w:vAlign w:val="center"/>
          </w:tcPr>
          <w:p w14:paraId="6368BB9A" w14:textId="77777777" w:rsidR="00112D3A" w:rsidRPr="00257E1B" w:rsidRDefault="00112D3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D3A" w:rsidRPr="00DD28B5" w14:paraId="6368BBA0" w14:textId="77777777" w:rsidTr="00955A1A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368BB9C" w14:textId="77777777" w:rsidR="00112D3A" w:rsidRPr="00257E1B" w:rsidRDefault="00112D3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C4H20F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368BB9D" w14:textId="77777777" w:rsidR="00112D3A" w:rsidRPr="00257E1B" w:rsidRDefault="00112D3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CAACGTTGCAGCAATTGAGAC</w:t>
            </w:r>
          </w:p>
        </w:tc>
        <w:tc>
          <w:tcPr>
            <w:tcW w:w="1563" w:type="dxa"/>
            <w:vMerge w:val="restart"/>
            <w:shd w:val="clear" w:color="auto" w:fill="auto"/>
            <w:noWrap/>
            <w:vAlign w:val="center"/>
            <w:hideMark/>
          </w:tcPr>
          <w:p w14:paraId="6368BB9E" w14:textId="77777777" w:rsidR="00112D3A" w:rsidRPr="00257E1B" w:rsidRDefault="00112D3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C4H20</w:t>
            </w:r>
          </w:p>
        </w:tc>
        <w:tc>
          <w:tcPr>
            <w:tcW w:w="450" w:type="dxa"/>
            <w:vMerge w:val="restart"/>
            <w:shd w:val="clear" w:color="auto" w:fill="auto"/>
            <w:vAlign w:val="center"/>
          </w:tcPr>
          <w:p w14:paraId="6368BB9F" w14:textId="77777777" w:rsidR="00112D3A" w:rsidRPr="00257E1B" w:rsidRDefault="00112D3A" w:rsidP="00955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41A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6368BBBB" wp14:editId="6368BBBC">
                      <wp:simplePos x="0" y="0"/>
                      <wp:positionH relativeFrom="page">
                        <wp:posOffset>438150</wp:posOffset>
                      </wp:positionH>
                      <wp:positionV relativeFrom="paragraph">
                        <wp:posOffset>-1128395</wp:posOffset>
                      </wp:positionV>
                      <wp:extent cx="892810" cy="1404620"/>
                      <wp:effectExtent l="3175" t="0" r="5715" b="5715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89281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368BBC1" w14:textId="77777777" w:rsidR="00112D3A" w:rsidRPr="005A7987" w:rsidRDefault="00112D3A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5A798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qPCR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11D552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34.5pt;margin-top:-88.85pt;width:70.3pt;height:110.6pt;rotation:-90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" stroked="f">
                      <v:textbox style="mso-fit-shape-to-text:t">
                        <w:txbxContent>
                          <w:p w:rsidR="00112D3A" w:rsidRPr="005A7987" w:rsidRDefault="00112D3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A798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qPCR</w:t>
                            </w:r>
                          </w:p>
                        </w:txbxContent>
                      </v:textbox>
                      <w10:wrap type="square" anchorx="page"/>
                    </v:shape>
                  </w:pict>
                </mc:Fallback>
              </mc:AlternateContent>
            </w:r>
          </w:p>
        </w:tc>
      </w:tr>
      <w:tr w:rsidR="00112D3A" w:rsidRPr="00DD28B5" w14:paraId="6368BBA5" w14:textId="77777777" w:rsidTr="00955A1A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368BBA1" w14:textId="77777777" w:rsidR="00112D3A" w:rsidRPr="00257E1B" w:rsidRDefault="00112D3A" w:rsidP="0011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C4H20R2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6368BBA2" w14:textId="77777777" w:rsidR="00112D3A" w:rsidRPr="00257E1B" w:rsidRDefault="00112D3A" w:rsidP="0011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TTCACCAACTCTGCTACTGC</w:t>
            </w:r>
          </w:p>
        </w:tc>
        <w:tc>
          <w:tcPr>
            <w:tcW w:w="1563" w:type="dxa"/>
            <w:vMerge/>
            <w:shd w:val="clear" w:color="auto" w:fill="auto"/>
            <w:noWrap/>
            <w:vAlign w:val="center"/>
            <w:hideMark/>
          </w:tcPr>
          <w:p w14:paraId="6368BBA3" w14:textId="77777777" w:rsidR="00112D3A" w:rsidRPr="00257E1B" w:rsidRDefault="00112D3A" w:rsidP="0011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vMerge/>
            <w:shd w:val="clear" w:color="auto" w:fill="auto"/>
            <w:vAlign w:val="bottom"/>
          </w:tcPr>
          <w:p w14:paraId="6368BBA4" w14:textId="77777777" w:rsidR="00112D3A" w:rsidRPr="00257E1B" w:rsidRDefault="00112D3A" w:rsidP="0011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D3A" w:rsidRPr="00DD28B5" w14:paraId="6368BBAA" w14:textId="77777777" w:rsidTr="00955A1A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368BBA6" w14:textId="77777777" w:rsidR="00112D3A" w:rsidRPr="00257E1B" w:rsidRDefault="00112D3A" w:rsidP="00112D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C4H14F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368BBA7" w14:textId="77777777" w:rsidR="00112D3A" w:rsidRPr="00257E1B" w:rsidRDefault="00112D3A" w:rsidP="0011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CATGAACCTCCACGATGCG</w:t>
            </w:r>
          </w:p>
        </w:tc>
        <w:tc>
          <w:tcPr>
            <w:tcW w:w="1563" w:type="dxa"/>
            <w:vMerge w:val="restart"/>
            <w:shd w:val="clear" w:color="auto" w:fill="auto"/>
            <w:noWrap/>
            <w:vAlign w:val="center"/>
            <w:hideMark/>
          </w:tcPr>
          <w:p w14:paraId="6368BBA8" w14:textId="77777777" w:rsidR="00112D3A" w:rsidRPr="00257E1B" w:rsidRDefault="00112D3A" w:rsidP="0011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C4H14</w:t>
            </w:r>
          </w:p>
        </w:tc>
        <w:tc>
          <w:tcPr>
            <w:tcW w:w="450" w:type="dxa"/>
            <w:vMerge/>
            <w:shd w:val="clear" w:color="auto" w:fill="auto"/>
            <w:vAlign w:val="bottom"/>
          </w:tcPr>
          <w:p w14:paraId="6368BBA9" w14:textId="77777777" w:rsidR="00112D3A" w:rsidRPr="00257E1B" w:rsidRDefault="00112D3A" w:rsidP="0011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D3A" w:rsidRPr="00DD28B5" w14:paraId="6368BBAF" w14:textId="77777777" w:rsidTr="00955A1A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368BBAB" w14:textId="77777777" w:rsidR="00112D3A" w:rsidRPr="00257E1B" w:rsidRDefault="00112D3A" w:rsidP="00112D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C4H14R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368BBAC" w14:textId="77777777" w:rsidR="00112D3A" w:rsidRPr="00257E1B" w:rsidRDefault="00112D3A" w:rsidP="0011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TTGCTCTCTGCTGGGATGTC</w:t>
            </w:r>
          </w:p>
        </w:tc>
        <w:tc>
          <w:tcPr>
            <w:tcW w:w="1563" w:type="dxa"/>
            <w:vMerge/>
            <w:shd w:val="clear" w:color="auto" w:fill="auto"/>
            <w:noWrap/>
            <w:vAlign w:val="center"/>
            <w:hideMark/>
          </w:tcPr>
          <w:p w14:paraId="6368BBAD" w14:textId="77777777" w:rsidR="00112D3A" w:rsidRPr="00257E1B" w:rsidRDefault="00112D3A" w:rsidP="0011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vMerge/>
            <w:shd w:val="clear" w:color="auto" w:fill="auto"/>
            <w:vAlign w:val="bottom"/>
          </w:tcPr>
          <w:p w14:paraId="6368BBAE" w14:textId="77777777" w:rsidR="00112D3A" w:rsidRPr="00257E1B" w:rsidRDefault="00112D3A" w:rsidP="0011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D3A" w:rsidRPr="00DD28B5" w14:paraId="6368BBB4" w14:textId="77777777" w:rsidTr="00955A1A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368BBB0" w14:textId="77777777" w:rsidR="00112D3A" w:rsidRPr="00257E1B" w:rsidRDefault="00112D3A" w:rsidP="0011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GmC4H</w:t>
            </w:r>
            <w:r w:rsidRPr="0025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F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368BBB1" w14:textId="77777777" w:rsidR="00112D3A" w:rsidRPr="00257E1B" w:rsidRDefault="00112D3A" w:rsidP="0011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GAGCACCAACAACAATA</w:t>
            </w:r>
          </w:p>
        </w:tc>
        <w:tc>
          <w:tcPr>
            <w:tcW w:w="1563" w:type="dxa"/>
            <w:vMerge w:val="restart"/>
            <w:shd w:val="clear" w:color="auto" w:fill="auto"/>
            <w:noWrap/>
            <w:vAlign w:val="center"/>
            <w:hideMark/>
          </w:tcPr>
          <w:p w14:paraId="6368BBB2" w14:textId="77777777" w:rsidR="00112D3A" w:rsidRPr="00257E1B" w:rsidRDefault="00112D3A" w:rsidP="0011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C4H2</w:t>
            </w:r>
          </w:p>
        </w:tc>
        <w:tc>
          <w:tcPr>
            <w:tcW w:w="450" w:type="dxa"/>
            <w:vMerge/>
            <w:shd w:val="clear" w:color="auto" w:fill="auto"/>
            <w:vAlign w:val="bottom"/>
          </w:tcPr>
          <w:p w14:paraId="6368BBB3" w14:textId="77777777" w:rsidR="00112D3A" w:rsidRPr="00257E1B" w:rsidRDefault="00112D3A" w:rsidP="0011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D3A" w:rsidRPr="00DD28B5" w14:paraId="6368BBB9" w14:textId="77777777" w:rsidTr="00955A1A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368BBB5" w14:textId="77777777" w:rsidR="00112D3A" w:rsidRPr="00257E1B" w:rsidRDefault="00112D3A" w:rsidP="0011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GmC4H</w:t>
            </w:r>
            <w:r w:rsidRPr="0025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R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368BBB6" w14:textId="77777777" w:rsidR="00112D3A" w:rsidRPr="00257E1B" w:rsidRDefault="00112D3A" w:rsidP="0011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AATTGCAGCAACGTTG</w:t>
            </w:r>
          </w:p>
        </w:tc>
        <w:tc>
          <w:tcPr>
            <w:tcW w:w="1563" w:type="dxa"/>
            <w:vMerge/>
            <w:shd w:val="clear" w:color="auto" w:fill="auto"/>
            <w:noWrap/>
            <w:vAlign w:val="bottom"/>
            <w:hideMark/>
          </w:tcPr>
          <w:p w14:paraId="6368BBB7" w14:textId="77777777" w:rsidR="00112D3A" w:rsidRPr="00257E1B" w:rsidRDefault="00112D3A" w:rsidP="0011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vMerge/>
            <w:shd w:val="clear" w:color="auto" w:fill="auto"/>
            <w:vAlign w:val="bottom"/>
          </w:tcPr>
          <w:p w14:paraId="6368BBB8" w14:textId="77777777" w:rsidR="00112D3A" w:rsidRPr="00257E1B" w:rsidRDefault="00112D3A" w:rsidP="0011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368BBBA" w14:textId="77777777" w:rsidR="008C4D96" w:rsidRPr="008C4D96" w:rsidRDefault="008C4D96" w:rsidP="003736A8">
      <w:pPr>
        <w:rPr>
          <w:rFonts w:ascii="Times New Roman" w:hAnsi="Times New Roman" w:cs="Times New Roman"/>
          <w:b/>
          <w:color w:val="FF0000"/>
          <w:sz w:val="24"/>
        </w:rPr>
      </w:pPr>
    </w:p>
    <w:sectPr w:rsidR="008C4D96" w:rsidRPr="008C4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8BBBF" w14:textId="77777777" w:rsidR="000D6559" w:rsidRDefault="000D6559" w:rsidP="00257E1B">
      <w:pPr>
        <w:spacing w:after="0" w:line="240" w:lineRule="auto"/>
      </w:pPr>
      <w:r>
        <w:separator/>
      </w:r>
    </w:p>
  </w:endnote>
  <w:endnote w:type="continuationSeparator" w:id="0">
    <w:p w14:paraId="6368BBC0" w14:textId="77777777" w:rsidR="000D6559" w:rsidRDefault="000D6559" w:rsidP="00257E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8BBBD" w14:textId="77777777" w:rsidR="000D6559" w:rsidRDefault="000D6559" w:rsidP="00257E1B">
      <w:pPr>
        <w:spacing w:after="0" w:line="240" w:lineRule="auto"/>
      </w:pPr>
      <w:r>
        <w:separator/>
      </w:r>
    </w:p>
  </w:footnote>
  <w:footnote w:type="continuationSeparator" w:id="0">
    <w:p w14:paraId="6368BBBE" w14:textId="77777777" w:rsidR="000D6559" w:rsidRDefault="000D6559" w:rsidP="00257E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xNzY1MDIyNzUyNDdV0lEKTi0uzszPAykwrAUAuML5hiwAAAA="/>
  </w:docVars>
  <w:rsids>
    <w:rsidRoot w:val="00900B8B"/>
    <w:rsid w:val="0000341A"/>
    <w:rsid w:val="00087F8B"/>
    <w:rsid w:val="000D6559"/>
    <w:rsid w:val="00112D3A"/>
    <w:rsid w:val="001C7385"/>
    <w:rsid w:val="001E0917"/>
    <w:rsid w:val="00257E1B"/>
    <w:rsid w:val="003736A8"/>
    <w:rsid w:val="00401C8D"/>
    <w:rsid w:val="00445A0F"/>
    <w:rsid w:val="004E5EC9"/>
    <w:rsid w:val="00516B76"/>
    <w:rsid w:val="005A0A03"/>
    <w:rsid w:val="005A7987"/>
    <w:rsid w:val="005D04E2"/>
    <w:rsid w:val="00631725"/>
    <w:rsid w:val="00640728"/>
    <w:rsid w:val="006D2BEA"/>
    <w:rsid w:val="007C7580"/>
    <w:rsid w:val="008C4D96"/>
    <w:rsid w:val="00900B8B"/>
    <w:rsid w:val="00955A1A"/>
    <w:rsid w:val="00A34C6F"/>
    <w:rsid w:val="00AC5935"/>
    <w:rsid w:val="00D7525A"/>
    <w:rsid w:val="00DD28B5"/>
    <w:rsid w:val="00FD7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368BB6E"/>
  <w15:chartTrackingRefBased/>
  <w15:docId w15:val="{8D67AB57-A214-48AB-ACAC-C4BE9B6E0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8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tri, Praveen</dc:creator>
  <cp:keywords/>
  <dc:description/>
  <cp:lastModifiedBy>Dhaubhadel, Sangeeta (AAFC/AAC)</cp:lastModifiedBy>
  <cp:revision>4</cp:revision>
  <dcterms:created xsi:type="dcterms:W3CDTF">2022-11-21T21:19:00Z</dcterms:created>
  <dcterms:modified xsi:type="dcterms:W3CDTF">2023-04-20T14:40:00Z</dcterms:modified>
</cp:coreProperties>
</file>